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1C0D1" w14:textId="1E7D8180" w:rsidR="00D816C1" w:rsidRDefault="00F75C66" w:rsidP="00F75C6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resource 1</w:t>
      </w:r>
    </w:p>
    <w:p w14:paraId="112E8E16" w14:textId="77777777" w:rsidR="00F75C66" w:rsidRPr="00D816C1" w:rsidRDefault="00F75C66" w:rsidP="00F75C66">
      <w:pPr>
        <w:rPr>
          <w:rFonts w:ascii="Times New Roman" w:hAnsi="Times New Roman" w:cs="Times New Roman"/>
        </w:rPr>
      </w:pPr>
    </w:p>
    <w:p w14:paraId="1B65A98E" w14:textId="368A52D5" w:rsidR="00D816C1" w:rsidRDefault="00D816C1" w:rsidP="00D816C1">
      <w:pPr>
        <w:spacing w:after="160" w:line="276" w:lineRule="auto"/>
        <w:contextualSpacing/>
        <w:rPr>
          <w:rFonts w:ascii="Times New Roman" w:hAnsi="Times New Roman" w:cs="Times New Roman"/>
        </w:rPr>
      </w:pPr>
      <w:r w:rsidRPr="00CE5FBF">
        <w:rPr>
          <w:rFonts w:ascii="Times New Roman" w:hAnsi="Times New Roman" w:cs="Times New Roman"/>
          <w:b/>
          <w:bCs/>
        </w:rPr>
        <w:t>Table S1.</w:t>
      </w:r>
      <w:r w:rsidRPr="00CE5F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CE5FBF">
        <w:rPr>
          <w:rFonts w:ascii="Times New Roman" w:hAnsi="Times New Roman" w:cs="Times New Roman"/>
        </w:rPr>
        <w:t>ell shape</w:t>
      </w:r>
      <w:r>
        <w:rPr>
          <w:rFonts w:ascii="Times New Roman" w:hAnsi="Times New Roman" w:cs="Times New Roman"/>
        </w:rPr>
        <w:t>s</w:t>
      </w:r>
      <w:r w:rsidRPr="00CE5FBF">
        <w:rPr>
          <w:rFonts w:ascii="Times New Roman" w:hAnsi="Times New Roman" w:cs="Times New Roman"/>
        </w:rPr>
        <w:t xml:space="preserve"> and mean cell biovolume</w:t>
      </w:r>
      <w:r>
        <w:rPr>
          <w:rFonts w:ascii="Times New Roman" w:hAnsi="Times New Roman" w:cs="Times New Roman"/>
        </w:rPr>
        <w:t>s of algal taxa/morphospecies</w:t>
      </w:r>
      <w:r w:rsidRPr="00CE5FB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axa</w:t>
      </w:r>
      <w:r w:rsidRPr="00CE5FBF">
        <w:rPr>
          <w:rFonts w:ascii="Times New Roman" w:hAnsi="Times New Roman" w:cs="Times New Roman"/>
        </w:rPr>
        <w:t xml:space="preserve"> are listed in descending order of </w:t>
      </w:r>
      <w:r>
        <w:rPr>
          <w:rFonts w:ascii="Times New Roman" w:hAnsi="Times New Roman" w:cs="Times New Roman"/>
        </w:rPr>
        <w:t>total</w:t>
      </w:r>
      <w:r w:rsidRPr="00CE5FBF">
        <w:rPr>
          <w:rFonts w:ascii="Times New Roman" w:hAnsi="Times New Roman" w:cs="Times New Roman"/>
        </w:rPr>
        <w:t xml:space="preserve"> biovolume </w:t>
      </w:r>
      <w:r>
        <w:rPr>
          <w:rFonts w:ascii="Times New Roman" w:hAnsi="Times New Roman" w:cs="Times New Roman"/>
        </w:rPr>
        <w:t>across</w:t>
      </w:r>
      <w:r w:rsidRPr="00CE5FBF">
        <w:rPr>
          <w:rFonts w:ascii="Times New Roman" w:hAnsi="Times New Roman" w:cs="Times New Roman"/>
        </w:rPr>
        <w:t xml:space="preserve"> all </w:t>
      </w:r>
      <w:r>
        <w:rPr>
          <w:rFonts w:ascii="Times New Roman" w:hAnsi="Times New Roman" w:cs="Times New Roman"/>
        </w:rPr>
        <w:t>raceway pond</w:t>
      </w:r>
      <w:r w:rsidRPr="00CE5FBF">
        <w:rPr>
          <w:rFonts w:ascii="Times New Roman" w:hAnsi="Times New Roman" w:cs="Times New Roman"/>
        </w:rPr>
        <w:t>s.</w:t>
      </w:r>
      <w:r>
        <w:rPr>
          <w:rFonts w:ascii="Times New Roman" w:hAnsi="Times New Roman" w:cs="Times New Roman"/>
        </w:rPr>
        <w:t xml:space="preserve"> </w:t>
      </w:r>
    </w:p>
    <w:p w14:paraId="262673BB" w14:textId="77777777" w:rsidR="00D816C1" w:rsidRPr="00CE5FBF" w:rsidRDefault="00D816C1" w:rsidP="00D816C1">
      <w:pPr>
        <w:spacing w:after="1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Identified using molecular methods (see Table S4).</w:t>
      </w:r>
    </w:p>
    <w:tbl>
      <w:tblPr>
        <w:tblW w:w="9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2430"/>
        <w:gridCol w:w="1980"/>
        <w:gridCol w:w="2970"/>
      </w:tblGrid>
      <w:tr w:rsidR="00D816C1" w:rsidRPr="00CE5FBF" w14:paraId="752A3EC1" w14:textId="77777777" w:rsidTr="00EF5804">
        <w:tc>
          <w:tcPr>
            <w:tcW w:w="2070" w:type="dxa"/>
            <w:tcBorders>
              <w:left w:val="nil"/>
              <w:bottom w:val="single" w:sz="4" w:space="0" w:color="000000"/>
              <w:right w:val="nil"/>
            </w:tcBorders>
          </w:tcPr>
          <w:p w14:paraId="2C32A58A" w14:textId="77777777" w:rsidR="00D816C1" w:rsidRPr="00CE5FBF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xon</w:t>
            </w:r>
          </w:p>
        </w:tc>
        <w:tc>
          <w:tcPr>
            <w:tcW w:w="2430" w:type="dxa"/>
            <w:tcBorders>
              <w:left w:val="nil"/>
              <w:bottom w:val="single" w:sz="4" w:space="0" w:color="000000"/>
              <w:right w:val="nil"/>
            </w:tcBorders>
          </w:tcPr>
          <w:p w14:paraId="2E055DBD" w14:textId="77777777" w:rsidR="00D816C1" w:rsidRPr="00CE5FBF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E5FBF">
              <w:rPr>
                <w:rFonts w:ascii="Times New Roman" w:hAnsi="Times New Roman" w:cs="Times New Roman"/>
                <w:b/>
              </w:rPr>
              <w:t>Shape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</w:tcPr>
          <w:p w14:paraId="1EE9D924" w14:textId="77777777" w:rsidR="00D816C1" w:rsidRPr="00CE5FBF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E5FBF">
              <w:rPr>
                <w:rFonts w:ascii="Times New Roman" w:hAnsi="Times New Roman" w:cs="Times New Roman"/>
                <w:b/>
              </w:rPr>
              <w:t>Mean cell biovolume (</w:t>
            </w:r>
            <w:r w:rsidRPr="00CE5FBF">
              <w:rPr>
                <w:rFonts w:ascii="Times New Roman" w:hAnsi="Times New Roman" w:cs="Times New Roman"/>
                <w:b/>
              </w:rPr>
              <w:sym w:font="Symbol" w:char="F06D"/>
            </w:r>
            <w:r w:rsidRPr="00CE5FBF">
              <w:rPr>
                <w:rFonts w:ascii="Times New Roman" w:hAnsi="Times New Roman" w:cs="Times New Roman"/>
                <w:b/>
              </w:rPr>
              <w:t>m</w:t>
            </w:r>
            <w:r w:rsidRPr="00CE5FBF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CE5FB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</w:tcPr>
          <w:p w14:paraId="0C3C0220" w14:textId="77777777" w:rsidR="00D816C1" w:rsidRPr="00CE5FBF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E5FBF">
              <w:rPr>
                <w:rFonts w:ascii="Times New Roman" w:hAnsi="Times New Roman" w:cs="Times New Roman"/>
                <w:b/>
              </w:rPr>
              <w:t>Notes</w:t>
            </w:r>
          </w:p>
        </w:tc>
      </w:tr>
      <w:tr w:rsidR="00D816C1" w:rsidRPr="00CE5FBF" w14:paraId="4B233781" w14:textId="77777777" w:rsidTr="00EF5804"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70B6725A" w14:textId="77777777" w:rsidR="00D816C1" w:rsidRPr="00CE5FBF" w:rsidRDefault="00D816C1" w:rsidP="00EF5804">
            <w:pPr>
              <w:spacing w:afterLines="80" w:after="192" w:line="276" w:lineRule="auto"/>
              <w:ind w:left="67" w:hanging="67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ctinastrum</w:t>
            </w:r>
            <w:proofErr w:type="spellEnd"/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224DCF13" w14:textId="77777777" w:rsidR="00D816C1" w:rsidRPr="00CE5FBF" w:rsidRDefault="00D816C1" w:rsidP="00EF5804">
            <w:pPr>
              <w:spacing w:afterLines="80" w:after="192" w:line="276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½ cone and ½ cylinder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E0DC06E" w14:textId="77777777" w:rsidR="00D816C1" w:rsidRPr="00CE5FBF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109BFC1A" w14:textId="77777777" w:rsidR="00D816C1" w:rsidRPr="00CE5FBF" w:rsidRDefault="00D816C1" w:rsidP="00EF5804">
            <w:pPr>
              <w:spacing w:afterLines="80" w:after="192" w:line="276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816C1" w:rsidRPr="00CE5FBF" w14:paraId="637B445C" w14:textId="77777777" w:rsidTr="00EF580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152356" w14:textId="77777777" w:rsidR="00D816C1" w:rsidRPr="00CE5FBF" w:rsidRDefault="00D816C1" w:rsidP="00EF5804">
            <w:pPr>
              <w:spacing w:afterLines="80" w:after="192" w:line="276" w:lineRule="auto"/>
              <w:ind w:left="67" w:hanging="67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21E5B">
              <w:rPr>
                <w:rFonts w:ascii="Times New Roman" w:hAnsi="Times New Roman" w:cs="Times New Roman"/>
                <w:i/>
                <w:iCs/>
              </w:rPr>
              <w:t>Planktothrix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F95B0E" w14:textId="77777777" w:rsidR="00D816C1" w:rsidRPr="00CE5FBF" w:rsidRDefault="00D816C1" w:rsidP="00EF5804">
            <w:pPr>
              <w:spacing w:afterLines="80" w:after="192" w:line="276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li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27067E" w14:textId="77777777" w:rsidR="00D816C1" w:rsidRPr="00CE5FBF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  <w:r w:rsidRPr="00CE5FB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B310AE2" w14:textId="77777777" w:rsidR="00D816C1" w:rsidRPr="00CE5FBF" w:rsidRDefault="00D816C1" w:rsidP="00EF5804">
            <w:pPr>
              <w:spacing w:afterLines="80" w:after="192" w:line="276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816C1" w:rsidRPr="00CE5FBF" w14:paraId="6C5DF010" w14:textId="77777777" w:rsidTr="00EF580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FA6979" w14:textId="77777777" w:rsidR="00D816C1" w:rsidRPr="004F5D0A" w:rsidRDefault="00D816C1" w:rsidP="00EF5804">
            <w:pPr>
              <w:spacing w:afterLines="80" w:after="192" w:line="276" w:lineRule="auto"/>
              <w:ind w:left="67" w:hanging="67"/>
              <w:contextualSpacing/>
              <w:rPr>
                <w:rFonts w:ascii="Times New Roman" w:hAnsi="Times New Roman" w:cs="Times New Roman"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icractinium</w:t>
            </w:r>
            <w:proofErr w:type="spellEnd"/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3ACF796" w14:textId="77777777" w:rsidR="00D816C1" w:rsidRPr="00CE5FBF" w:rsidRDefault="00D816C1" w:rsidP="00EF5804">
            <w:pPr>
              <w:spacing w:afterLines="80" w:after="192" w:line="276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he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A30AE9" w14:textId="77777777" w:rsidR="00D816C1" w:rsidRPr="00CE5FBF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2E6692E" w14:textId="77777777" w:rsidR="00D816C1" w:rsidRPr="00CE5FBF" w:rsidRDefault="00D816C1" w:rsidP="00EF5804">
            <w:pPr>
              <w:spacing w:afterLines="80" w:after="192" w:line="276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816C1" w:rsidRPr="00CE5FBF" w14:paraId="46818A02" w14:textId="77777777" w:rsidTr="00EF580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CF744B" w14:textId="77777777" w:rsidR="00D816C1" w:rsidRDefault="00D816C1" w:rsidP="00EF5804">
            <w:pPr>
              <w:spacing w:afterLines="80" w:after="192" w:line="276" w:lineRule="auto"/>
              <w:ind w:left="67" w:hanging="67"/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Desmodes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quadricaud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3AD6366" w14:textId="77777777" w:rsidR="00D816C1" w:rsidRDefault="00D816C1" w:rsidP="00EF5804">
            <w:pPr>
              <w:spacing w:afterLines="80" w:after="192" w:line="276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late </w:t>
            </w:r>
            <w:r w:rsidRPr="00CE5FBF">
              <w:rPr>
                <w:rFonts w:ascii="Times New Roman" w:hAnsi="Times New Roman" w:cs="Times New Roman"/>
              </w:rPr>
              <w:t>spher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CB072A" w14:textId="77777777" w:rsidR="00D816C1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</w:t>
            </w:r>
            <w:r w:rsidRPr="00CE5FB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0DE9833" w14:textId="77777777" w:rsidR="00D816C1" w:rsidRPr="00CE5FBF" w:rsidRDefault="00D816C1" w:rsidP="00EF5804">
            <w:pPr>
              <w:spacing w:afterLines="80" w:after="192" w:line="276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816C1" w:rsidRPr="00CE5FBF" w14:paraId="390E834E" w14:textId="77777777" w:rsidTr="00EF580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985261" w14:textId="77777777" w:rsidR="00D816C1" w:rsidRDefault="00D816C1" w:rsidP="00EF5804">
            <w:pPr>
              <w:spacing w:afterLines="80" w:after="192" w:line="276" w:lineRule="auto"/>
              <w:ind w:left="67" w:hanging="67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Cs/>
              </w:rPr>
              <w:t>Sphaeropleales</w:t>
            </w:r>
            <w:proofErr w:type="spellEnd"/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89D4368" w14:textId="77777777" w:rsidR="00D816C1" w:rsidRDefault="00D816C1" w:rsidP="00EF5804">
            <w:pPr>
              <w:spacing w:afterLines="80" w:after="192" w:line="276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o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2FC37A" w14:textId="77777777" w:rsidR="00D816C1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76AD8DD" w14:textId="77777777" w:rsidR="00D816C1" w:rsidRDefault="00D816C1" w:rsidP="00EF5804">
            <w:pPr>
              <w:spacing w:afterLines="80" w:after="192" w:line="276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litary; possibly </w:t>
            </w:r>
            <w:r>
              <w:rPr>
                <w:rFonts w:ascii="Times New Roman" w:hAnsi="Times New Roman" w:cs="Times New Roman"/>
                <w:i/>
                <w:iCs/>
              </w:rPr>
              <w:t>Scenedesmus obliquus</w:t>
            </w:r>
          </w:p>
        </w:tc>
      </w:tr>
      <w:tr w:rsidR="00D816C1" w:rsidRPr="00CE5FBF" w14:paraId="745A9491" w14:textId="77777777" w:rsidTr="00EF580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CD02C30" w14:textId="77777777" w:rsidR="00D816C1" w:rsidRPr="00CE5FBF" w:rsidRDefault="00D816C1" w:rsidP="00EF5804">
            <w:pPr>
              <w:spacing w:afterLines="80" w:after="192" w:line="276" w:lineRule="auto"/>
              <w:ind w:left="67" w:hanging="67"/>
              <w:contextualSpacing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cenedesmus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93C1A02" w14:textId="77777777" w:rsidR="00D816C1" w:rsidRPr="00CE5FBF" w:rsidRDefault="00D816C1" w:rsidP="00EF5804">
            <w:pPr>
              <w:spacing w:afterLines="80" w:after="192" w:line="276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he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BEA035" w14:textId="77777777" w:rsidR="00D816C1" w:rsidRPr="00CE5FBF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914F728" w14:textId="77777777" w:rsidR="00D816C1" w:rsidRPr="00CE5FBF" w:rsidRDefault="00D816C1" w:rsidP="00EF5804">
            <w:pPr>
              <w:spacing w:afterLines="80" w:after="192" w:line="276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ial</w:t>
            </w:r>
          </w:p>
        </w:tc>
      </w:tr>
      <w:tr w:rsidR="00D816C1" w:rsidRPr="00CE5FBF" w14:paraId="69665688" w14:textId="77777777" w:rsidTr="00EF580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02731D" w14:textId="77777777" w:rsidR="00D816C1" w:rsidRDefault="00D816C1" w:rsidP="00EF5804">
            <w:pPr>
              <w:spacing w:afterLines="80" w:after="192" w:line="276" w:lineRule="auto"/>
              <w:ind w:left="67" w:hanging="67"/>
              <w:contextualSpacing/>
              <w:rPr>
                <w:rFonts w:ascii="Times New Roman" w:hAnsi="Times New Roman" w:cs="Times New Roman"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itzsch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30703B7" w14:textId="77777777" w:rsidR="00D816C1" w:rsidRDefault="00D816C1" w:rsidP="00EF5804">
            <w:pPr>
              <w:spacing w:afterLines="80" w:after="192" w:line="276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n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2657B2" w14:textId="77777777" w:rsidR="00D816C1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CFF4E28" w14:textId="77777777" w:rsidR="00D816C1" w:rsidRDefault="00D816C1" w:rsidP="00EF5804">
            <w:pPr>
              <w:spacing w:afterLines="80" w:after="192" w:line="276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816C1" w:rsidRPr="00CE5FBF" w14:paraId="3B51942D" w14:textId="77777777" w:rsidTr="00EF580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127EF1" w14:textId="77777777" w:rsidR="00D816C1" w:rsidRPr="00CE5FBF" w:rsidRDefault="00D816C1" w:rsidP="00EF5804">
            <w:pPr>
              <w:spacing w:afterLines="80" w:after="192" w:line="276" w:lineRule="auto"/>
              <w:ind w:left="67" w:hanging="67"/>
              <w:contextualSpacing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green picoplankt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9CADBA" w14:textId="77777777" w:rsidR="00D816C1" w:rsidRPr="00CE5FBF" w:rsidRDefault="00D816C1" w:rsidP="00EF5804">
            <w:pPr>
              <w:spacing w:afterLines="80" w:after="192" w:line="276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he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C1B208" w14:textId="77777777" w:rsidR="00D816C1" w:rsidRPr="00CE5FBF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0D7A13E" w14:textId="77777777" w:rsidR="00D816C1" w:rsidRPr="00CE5FBF" w:rsidRDefault="00D816C1" w:rsidP="00EF5804">
            <w:pPr>
              <w:spacing w:afterLines="80" w:after="192" w:line="276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816C1" w:rsidRPr="00CE5FBF" w14:paraId="3E56A492" w14:textId="77777777" w:rsidTr="00EF580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AE5538" w14:textId="77777777" w:rsidR="00D816C1" w:rsidRPr="003A3945" w:rsidRDefault="00D816C1" w:rsidP="00EF5804">
            <w:pPr>
              <w:spacing w:afterLines="80" w:after="192" w:line="276" w:lineRule="auto"/>
              <w:ind w:left="67" w:hanging="67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elenastru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2081B24" w14:textId="77777777" w:rsidR="00D816C1" w:rsidRPr="00CE5FBF" w:rsidRDefault="00D816C1" w:rsidP="00EF5804">
            <w:pPr>
              <w:spacing w:afterLines="80" w:after="192" w:line="276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05E6BA" w14:textId="77777777" w:rsidR="00D816C1" w:rsidRPr="00CE5FBF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7165AE" w14:textId="77777777" w:rsidR="00D816C1" w:rsidRPr="00CE5FBF" w:rsidRDefault="00D816C1" w:rsidP="00EF5804">
            <w:pPr>
              <w:spacing w:afterLines="80" w:after="192" w:line="276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816C1" w:rsidRPr="00CE5FBF" w14:paraId="04348FE7" w14:textId="77777777" w:rsidTr="00EF580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F43F25" w14:textId="77777777" w:rsidR="00D816C1" w:rsidRPr="00A83904" w:rsidRDefault="00D816C1" w:rsidP="00EF5804">
            <w:pPr>
              <w:spacing w:afterLines="80" w:after="192" w:line="276" w:lineRule="auto"/>
              <w:ind w:left="67" w:hanging="67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scillatoriale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1273A91" w14:textId="77777777" w:rsidR="00D816C1" w:rsidRPr="00CE5FBF" w:rsidRDefault="00D816C1" w:rsidP="00EF5804">
            <w:pPr>
              <w:spacing w:afterLines="80" w:after="192" w:line="276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li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FEBB7F" w14:textId="77777777" w:rsidR="00D816C1" w:rsidRPr="00CE5FBF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F6BC36B" w14:textId="77777777" w:rsidR="00D816C1" w:rsidRPr="007A78E9" w:rsidRDefault="00D816C1" w:rsidP="00EF5804">
            <w:pPr>
              <w:spacing w:afterLines="80" w:after="192" w:line="276" w:lineRule="auto"/>
              <w:ind w:left="69" w:hanging="69"/>
              <w:contextualSpacing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possibly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throspira</w:t>
            </w:r>
            <w:proofErr w:type="spellEnd"/>
          </w:p>
        </w:tc>
      </w:tr>
      <w:tr w:rsidR="00D816C1" w:rsidRPr="00CE5FBF" w14:paraId="09A21E99" w14:textId="77777777" w:rsidTr="00EF5804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154F3" w14:textId="77777777" w:rsidR="00D816C1" w:rsidRDefault="00D816C1" w:rsidP="00EF5804">
            <w:pPr>
              <w:spacing w:afterLines="80" w:after="192" w:line="276" w:lineRule="auto"/>
              <w:ind w:left="67" w:hanging="67"/>
              <w:contextualSpacing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4EBC8" w14:textId="77777777" w:rsidR="00D816C1" w:rsidRDefault="00D816C1" w:rsidP="00EF5804">
            <w:pPr>
              <w:spacing w:afterLines="80" w:after="192" w:line="276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63B17" w14:textId="77777777" w:rsidR="00D816C1" w:rsidRDefault="00D816C1" w:rsidP="00EF5804">
            <w:pPr>
              <w:spacing w:afterLines="80" w:after="192"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59640" w14:textId="77777777" w:rsidR="00D816C1" w:rsidRPr="00CE5FBF" w:rsidRDefault="00D816C1" w:rsidP="00EF5804">
            <w:pPr>
              <w:spacing w:afterLines="80" w:after="192" w:line="276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2B7C851C" w14:textId="77777777" w:rsidR="00D816C1" w:rsidRPr="00CE5FBF" w:rsidRDefault="00D816C1" w:rsidP="00D816C1">
      <w:pPr>
        <w:spacing w:afterLines="80" w:after="192" w:line="276" w:lineRule="auto"/>
        <w:contextualSpacing/>
        <w:rPr>
          <w:rFonts w:ascii="Times New Roman" w:hAnsi="Times New Roman" w:cs="Times New Roman"/>
          <w:b/>
        </w:rPr>
      </w:pPr>
    </w:p>
    <w:p w14:paraId="630B5F7B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5AE97E" w14:textId="77777777" w:rsidR="00D816C1" w:rsidRPr="00E4530E" w:rsidRDefault="00D816C1" w:rsidP="00D816C1">
      <w:pPr>
        <w:spacing w:after="160" w:line="480" w:lineRule="auto"/>
        <w:contextualSpacing/>
        <w:rPr>
          <w:rFonts w:ascii="Times New Roman" w:hAnsi="Times New Roman" w:cs="Times New Roman"/>
          <w:bCs/>
        </w:rPr>
      </w:pPr>
      <w:r w:rsidRPr="00E4530E">
        <w:rPr>
          <w:rFonts w:ascii="Times New Roman" w:hAnsi="Times New Roman" w:cs="Times New Roman"/>
          <w:b/>
        </w:rPr>
        <w:lastRenderedPageBreak/>
        <w:t xml:space="preserve">Table S2. </w:t>
      </w:r>
      <w:r>
        <w:rPr>
          <w:rFonts w:ascii="Times New Roman" w:hAnsi="Times New Roman" w:cs="Times New Roman"/>
          <w:bCs/>
        </w:rPr>
        <w:t>Z</w:t>
      </w:r>
      <w:r w:rsidRPr="00E4530E">
        <w:rPr>
          <w:rFonts w:ascii="Times New Roman" w:hAnsi="Times New Roman" w:cs="Times New Roman"/>
          <w:bCs/>
        </w:rPr>
        <w:t xml:space="preserve">ooplankton </w:t>
      </w:r>
      <w:r>
        <w:rPr>
          <w:rFonts w:ascii="Times New Roman" w:hAnsi="Times New Roman" w:cs="Times New Roman"/>
          <w:bCs/>
        </w:rPr>
        <w:t xml:space="preserve">taxa </w:t>
      </w:r>
      <w:r w:rsidRPr="00E4530E">
        <w:rPr>
          <w:rFonts w:ascii="Times New Roman" w:hAnsi="Times New Roman" w:cs="Times New Roman"/>
          <w:bCs/>
        </w:rPr>
        <w:t xml:space="preserve">in descending order of </w:t>
      </w:r>
      <w:r>
        <w:rPr>
          <w:rFonts w:ascii="Times New Roman" w:hAnsi="Times New Roman" w:cs="Times New Roman"/>
          <w:bCs/>
        </w:rPr>
        <w:t>mean biomass across all raceway ponds</w:t>
      </w:r>
      <w:r w:rsidRPr="00E4530E">
        <w:rPr>
          <w:rFonts w:ascii="Times New Roman" w:hAnsi="Times New Roman" w:cs="Times New Roman"/>
          <w:bCs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530"/>
        <w:gridCol w:w="1980"/>
      </w:tblGrid>
      <w:tr w:rsidR="00D816C1" w:rsidRPr="00E4530E" w14:paraId="3767E4B2" w14:textId="77777777" w:rsidTr="00EF5804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8BC719F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530E">
              <w:rPr>
                <w:rFonts w:ascii="Times New Roman" w:hAnsi="Times New Roman" w:cs="Times New Roman"/>
                <w:b/>
                <w:sz w:val="22"/>
                <w:szCs w:val="22"/>
              </w:rPr>
              <w:t>Tax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05FBB59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530E">
              <w:rPr>
                <w:rFonts w:ascii="Times New Roman" w:hAnsi="Times New Roman" w:cs="Times New Roman"/>
                <w:b/>
                <w:sz w:val="22"/>
                <w:szCs w:val="22"/>
              </w:rPr>
              <w:t>Classific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3A33653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530E">
              <w:rPr>
                <w:rFonts w:ascii="Times New Roman" w:hAnsi="Times New Roman" w:cs="Times New Roman"/>
                <w:b/>
                <w:sz w:val="22"/>
                <w:szCs w:val="22"/>
              </w:rPr>
              <w:t>Mean mass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E4530E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Pr="00E4530E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D"/>
            </w:r>
            <w:r w:rsidRPr="00E4530E">
              <w:rPr>
                <w:rFonts w:ascii="Times New Roman" w:hAnsi="Times New Roman" w:cs="Times New Roman"/>
                <w:b/>
                <w:sz w:val="22"/>
                <w:szCs w:val="22"/>
              </w:rPr>
              <w:t>g/L)</w:t>
            </w:r>
          </w:p>
        </w:tc>
      </w:tr>
      <w:tr w:rsidR="00D816C1" w:rsidRPr="00E4530E" w14:paraId="559AE2D4" w14:textId="77777777" w:rsidTr="00EF5804">
        <w:tc>
          <w:tcPr>
            <w:tcW w:w="1705" w:type="dxa"/>
            <w:tcBorders>
              <w:top w:val="single" w:sz="4" w:space="0" w:color="auto"/>
            </w:tcBorders>
          </w:tcPr>
          <w:p w14:paraId="27BD52A3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Moin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518061E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Cladocer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5AF6AA4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3.9</w:t>
            </w:r>
          </w:p>
        </w:tc>
      </w:tr>
      <w:tr w:rsidR="00D816C1" w:rsidRPr="00E4530E" w14:paraId="2B787C10" w14:textId="77777777" w:rsidTr="00EF5804">
        <w:tc>
          <w:tcPr>
            <w:tcW w:w="1705" w:type="dxa"/>
          </w:tcPr>
          <w:p w14:paraId="31FCC345" w14:textId="77777777" w:rsidR="00D816C1" w:rsidRPr="00100AD5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Elmidae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larva</w:t>
            </w:r>
          </w:p>
        </w:tc>
        <w:tc>
          <w:tcPr>
            <w:tcW w:w="1530" w:type="dxa"/>
          </w:tcPr>
          <w:p w14:paraId="48DC0941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1980" w:type="dxa"/>
          </w:tcPr>
          <w:p w14:paraId="3C5BDEA0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791</w:t>
            </w:r>
          </w:p>
        </w:tc>
      </w:tr>
      <w:tr w:rsidR="00D816C1" w:rsidRPr="00E4530E" w14:paraId="32B9D0AF" w14:textId="77777777" w:rsidTr="00EF5804">
        <w:tc>
          <w:tcPr>
            <w:tcW w:w="1705" w:type="dxa"/>
          </w:tcPr>
          <w:p w14:paraId="483C46C8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E4530E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capholeberis</w:t>
            </w:r>
            <w:proofErr w:type="spellEnd"/>
          </w:p>
        </w:tc>
        <w:tc>
          <w:tcPr>
            <w:tcW w:w="1530" w:type="dxa"/>
          </w:tcPr>
          <w:p w14:paraId="4B743FBF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4530E">
              <w:rPr>
                <w:rFonts w:ascii="Times New Roman" w:hAnsi="Times New Roman" w:cs="Times New Roman"/>
                <w:sz w:val="22"/>
                <w:szCs w:val="22"/>
              </w:rPr>
              <w:t>Cladocera</w:t>
            </w:r>
          </w:p>
        </w:tc>
        <w:tc>
          <w:tcPr>
            <w:tcW w:w="1980" w:type="dxa"/>
          </w:tcPr>
          <w:p w14:paraId="45BE5B1A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8</w:t>
            </w:r>
          </w:p>
        </w:tc>
      </w:tr>
      <w:tr w:rsidR="00D816C1" w:rsidRPr="00E4530E" w14:paraId="65C0031A" w14:textId="77777777" w:rsidTr="00EF5804">
        <w:tc>
          <w:tcPr>
            <w:tcW w:w="1705" w:type="dxa"/>
            <w:tcBorders>
              <w:bottom w:val="single" w:sz="4" w:space="0" w:color="auto"/>
            </w:tcBorders>
          </w:tcPr>
          <w:p w14:paraId="1D87940E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Daphni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547A5B0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530E">
              <w:rPr>
                <w:rFonts w:ascii="Times New Roman" w:hAnsi="Times New Roman" w:cs="Times New Roman"/>
                <w:sz w:val="22"/>
                <w:szCs w:val="22"/>
              </w:rPr>
              <w:t>Cladocer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8AC5183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270</w:t>
            </w:r>
          </w:p>
        </w:tc>
      </w:tr>
    </w:tbl>
    <w:p w14:paraId="1243E799" w14:textId="77777777" w:rsidR="00D816C1" w:rsidRPr="00E4530E" w:rsidRDefault="00D816C1" w:rsidP="00D816C1">
      <w:pPr>
        <w:rPr>
          <w:rFonts w:ascii="Times New Roman" w:hAnsi="Times New Roman" w:cs="Times New Roman"/>
        </w:rPr>
      </w:pPr>
    </w:p>
    <w:p w14:paraId="52188251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4C3DF0" w14:textId="77777777" w:rsidR="00D816C1" w:rsidRPr="00E4530E" w:rsidRDefault="00D816C1" w:rsidP="00D816C1">
      <w:pPr>
        <w:spacing w:after="160" w:line="480" w:lineRule="auto"/>
        <w:contextualSpacing/>
        <w:rPr>
          <w:rFonts w:ascii="Times New Roman" w:hAnsi="Times New Roman" w:cs="Times New Roman"/>
          <w:bCs/>
        </w:rPr>
      </w:pPr>
      <w:r w:rsidRPr="00E4530E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E4530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>Benthic invertebrate</w:t>
      </w:r>
      <w:r w:rsidRPr="00E4530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taxa </w:t>
      </w:r>
      <w:r w:rsidRPr="00E4530E">
        <w:rPr>
          <w:rFonts w:ascii="Times New Roman" w:hAnsi="Times New Roman" w:cs="Times New Roman"/>
          <w:bCs/>
        </w:rPr>
        <w:t xml:space="preserve">in descending order of </w:t>
      </w:r>
      <w:r>
        <w:rPr>
          <w:rFonts w:ascii="Times New Roman" w:hAnsi="Times New Roman" w:cs="Times New Roman"/>
          <w:bCs/>
        </w:rPr>
        <w:t>mean biomass across all raceway ponds</w:t>
      </w:r>
      <w:r w:rsidRPr="00E4530E">
        <w:rPr>
          <w:rFonts w:ascii="Times New Roman" w:hAnsi="Times New Roman" w:cs="Times New Roman"/>
          <w:bCs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530"/>
        <w:gridCol w:w="1980"/>
      </w:tblGrid>
      <w:tr w:rsidR="00D816C1" w:rsidRPr="00E4530E" w14:paraId="2234A90E" w14:textId="77777777" w:rsidTr="00EF5804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4F0D1DE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530E">
              <w:rPr>
                <w:rFonts w:ascii="Times New Roman" w:hAnsi="Times New Roman" w:cs="Times New Roman"/>
                <w:b/>
                <w:sz w:val="22"/>
                <w:szCs w:val="22"/>
              </w:rPr>
              <w:t>Tax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5AFF589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530E">
              <w:rPr>
                <w:rFonts w:ascii="Times New Roman" w:hAnsi="Times New Roman" w:cs="Times New Roman"/>
                <w:b/>
                <w:sz w:val="22"/>
                <w:szCs w:val="22"/>
              </w:rPr>
              <w:t>Classific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A6B51FA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530E">
              <w:rPr>
                <w:rFonts w:ascii="Times New Roman" w:hAnsi="Times New Roman" w:cs="Times New Roman"/>
                <w:b/>
                <w:sz w:val="22"/>
                <w:szCs w:val="22"/>
              </w:rPr>
              <w:t>Mean mass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E4530E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Pr="00E4530E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D"/>
            </w:r>
            <w:r w:rsidRPr="00E4530E">
              <w:rPr>
                <w:rFonts w:ascii="Times New Roman" w:hAnsi="Times New Roman" w:cs="Times New Roman"/>
                <w:b/>
                <w:sz w:val="22"/>
                <w:szCs w:val="22"/>
              </w:rPr>
              <w:t>g/L)</w:t>
            </w:r>
          </w:p>
        </w:tc>
      </w:tr>
      <w:tr w:rsidR="00D816C1" w:rsidRPr="00E4530E" w14:paraId="088ACA46" w14:textId="77777777" w:rsidTr="00EF5804">
        <w:tc>
          <w:tcPr>
            <w:tcW w:w="2250" w:type="dxa"/>
            <w:tcBorders>
              <w:top w:val="single" w:sz="4" w:space="0" w:color="auto"/>
            </w:tcBorders>
          </w:tcPr>
          <w:p w14:paraId="594651A1" w14:textId="77777777" w:rsidR="00D816C1" w:rsidRPr="006F1FD5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Chydorid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9B67BA1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Cladocer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8B1D023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41</w:t>
            </w:r>
          </w:p>
        </w:tc>
      </w:tr>
      <w:tr w:rsidR="00D816C1" w:rsidRPr="00E4530E" w14:paraId="32D3A0AD" w14:textId="77777777" w:rsidTr="00EF5804">
        <w:tc>
          <w:tcPr>
            <w:tcW w:w="2250" w:type="dxa"/>
          </w:tcPr>
          <w:p w14:paraId="4F7EA70F" w14:textId="77777777" w:rsidR="00D816C1" w:rsidRPr="00100AD5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Chironomidae larva</w:t>
            </w:r>
          </w:p>
        </w:tc>
        <w:tc>
          <w:tcPr>
            <w:tcW w:w="1530" w:type="dxa"/>
          </w:tcPr>
          <w:p w14:paraId="48DBDD2A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1980" w:type="dxa"/>
          </w:tcPr>
          <w:p w14:paraId="35C0719F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64</w:t>
            </w:r>
          </w:p>
        </w:tc>
      </w:tr>
      <w:tr w:rsidR="00D816C1" w:rsidRPr="00E4530E" w14:paraId="6A23669F" w14:textId="77777777" w:rsidTr="00EF5804">
        <w:tc>
          <w:tcPr>
            <w:tcW w:w="2250" w:type="dxa"/>
          </w:tcPr>
          <w:p w14:paraId="7BC7E45C" w14:textId="77777777" w:rsidR="00D816C1" w:rsidRPr="006F1FD5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Ephemeroptera nymph</w:t>
            </w:r>
          </w:p>
        </w:tc>
        <w:tc>
          <w:tcPr>
            <w:tcW w:w="1530" w:type="dxa"/>
          </w:tcPr>
          <w:p w14:paraId="3E90A39E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1980" w:type="dxa"/>
          </w:tcPr>
          <w:p w14:paraId="4DE1CA86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</w:tr>
      <w:tr w:rsidR="00D816C1" w:rsidRPr="00E4530E" w14:paraId="6B06BC35" w14:textId="77777777" w:rsidTr="00EF5804">
        <w:tc>
          <w:tcPr>
            <w:tcW w:w="2250" w:type="dxa"/>
          </w:tcPr>
          <w:p w14:paraId="6B24C9D6" w14:textId="77777777" w:rsidR="00D816C1" w:rsidRPr="006F1FD5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Corixidae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</w:tcPr>
          <w:p w14:paraId="7D5FFC0B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1980" w:type="dxa"/>
          </w:tcPr>
          <w:p w14:paraId="66552203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0.2</w:t>
            </w:r>
          </w:p>
        </w:tc>
      </w:tr>
      <w:tr w:rsidR="00D816C1" w:rsidRPr="00E4530E" w14:paraId="2D1E25AB" w14:textId="77777777" w:rsidTr="00EF5804">
        <w:tc>
          <w:tcPr>
            <w:tcW w:w="2250" w:type="dxa"/>
          </w:tcPr>
          <w:p w14:paraId="7C6F2567" w14:textId="77777777" w:rsidR="00D816C1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Diptera larva</w:t>
            </w:r>
          </w:p>
        </w:tc>
        <w:tc>
          <w:tcPr>
            <w:tcW w:w="1530" w:type="dxa"/>
          </w:tcPr>
          <w:p w14:paraId="4EFACCB0" w14:textId="77777777" w:rsidR="00D816C1" w:rsidRPr="00E4530E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1980" w:type="dxa"/>
          </w:tcPr>
          <w:p w14:paraId="068B67EA" w14:textId="77777777" w:rsidR="00D816C1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9.9</w:t>
            </w:r>
          </w:p>
        </w:tc>
      </w:tr>
      <w:tr w:rsidR="00D816C1" w:rsidRPr="00E4530E" w14:paraId="0445C1AC" w14:textId="77777777" w:rsidTr="00EF5804">
        <w:tc>
          <w:tcPr>
            <w:tcW w:w="2250" w:type="dxa"/>
          </w:tcPr>
          <w:p w14:paraId="7897EAA8" w14:textId="77777777" w:rsidR="00D816C1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Chironomidae pupa</w:t>
            </w:r>
          </w:p>
        </w:tc>
        <w:tc>
          <w:tcPr>
            <w:tcW w:w="1530" w:type="dxa"/>
          </w:tcPr>
          <w:p w14:paraId="7712318E" w14:textId="77777777" w:rsidR="00D816C1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1980" w:type="dxa"/>
          </w:tcPr>
          <w:p w14:paraId="1003FE76" w14:textId="77777777" w:rsidR="00D816C1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9.4</w:t>
            </w:r>
          </w:p>
        </w:tc>
      </w:tr>
      <w:tr w:rsidR="00D816C1" w:rsidRPr="00E4530E" w14:paraId="5B4A9841" w14:textId="77777777" w:rsidTr="00EF5804">
        <w:tc>
          <w:tcPr>
            <w:tcW w:w="2250" w:type="dxa"/>
          </w:tcPr>
          <w:p w14:paraId="03239DEF" w14:textId="77777777" w:rsidR="00D816C1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Collembola</w:t>
            </w:r>
          </w:p>
        </w:tc>
        <w:tc>
          <w:tcPr>
            <w:tcW w:w="1530" w:type="dxa"/>
          </w:tcPr>
          <w:p w14:paraId="086E8104" w14:textId="77777777" w:rsidR="00D816C1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xapoda</w:t>
            </w:r>
            <w:proofErr w:type="spellEnd"/>
          </w:p>
        </w:tc>
        <w:tc>
          <w:tcPr>
            <w:tcW w:w="1980" w:type="dxa"/>
          </w:tcPr>
          <w:p w14:paraId="125829DC" w14:textId="77777777" w:rsidR="00D816C1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.23</w:t>
            </w:r>
          </w:p>
        </w:tc>
      </w:tr>
      <w:tr w:rsidR="00D816C1" w:rsidRPr="00E4530E" w14:paraId="56BE35C4" w14:textId="77777777" w:rsidTr="00EF5804">
        <w:tc>
          <w:tcPr>
            <w:tcW w:w="2250" w:type="dxa"/>
            <w:tcBorders>
              <w:bottom w:val="single" w:sz="4" w:space="0" w:color="auto"/>
            </w:tcBorders>
          </w:tcPr>
          <w:p w14:paraId="57BFE12C" w14:textId="77777777" w:rsidR="00D816C1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Hydracarina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72E3843" w14:textId="77777777" w:rsidR="00D816C1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rachnid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3315607" w14:textId="77777777" w:rsidR="00D816C1" w:rsidRDefault="00D816C1" w:rsidP="00EF5804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923</w:t>
            </w:r>
          </w:p>
        </w:tc>
      </w:tr>
    </w:tbl>
    <w:p w14:paraId="5A217745" w14:textId="77777777" w:rsidR="00D816C1" w:rsidRDefault="00D816C1" w:rsidP="00D816C1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50E96E74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3F308F" w14:textId="77777777" w:rsidR="00D816C1" w:rsidRDefault="00D816C1" w:rsidP="00D816C1">
      <w:pPr>
        <w:spacing w:line="480" w:lineRule="auto"/>
        <w:ind w:left="720" w:hanging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4. </w:t>
      </w:r>
      <w:r>
        <w:rPr>
          <w:rFonts w:ascii="Times New Roman" w:hAnsi="Times New Roman" w:cs="Times New Roman"/>
        </w:rPr>
        <w:t>DNA barcoding matches and primers used.</w:t>
      </w:r>
    </w:p>
    <w:tbl>
      <w:tblPr>
        <w:tblW w:w="9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0"/>
        <w:gridCol w:w="2430"/>
        <w:gridCol w:w="2250"/>
        <w:gridCol w:w="2520"/>
      </w:tblGrid>
      <w:tr w:rsidR="00D816C1" w:rsidRPr="00CE5FBF" w14:paraId="02949728" w14:textId="77777777" w:rsidTr="00EF5804">
        <w:tc>
          <w:tcPr>
            <w:tcW w:w="2250" w:type="dxa"/>
            <w:tcBorders>
              <w:left w:val="nil"/>
              <w:bottom w:val="single" w:sz="4" w:space="0" w:color="000000"/>
              <w:right w:val="nil"/>
            </w:tcBorders>
          </w:tcPr>
          <w:p w14:paraId="61369E50" w14:textId="77777777" w:rsidR="00D816C1" w:rsidRPr="00CE5FBF" w:rsidRDefault="00D816C1" w:rsidP="00EF5804">
            <w:pPr>
              <w:spacing w:afterLines="80" w:after="192"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xon</w:t>
            </w:r>
          </w:p>
        </w:tc>
        <w:tc>
          <w:tcPr>
            <w:tcW w:w="2430" w:type="dxa"/>
            <w:tcBorders>
              <w:left w:val="nil"/>
              <w:bottom w:val="single" w:sz="4" w:space="0" w:color="000000"/>
              <w:right w:val="nil"/>
            </w:tcBorders>
          </w:tcPr>
          <w:p w14:paraId="07643E07" w14:textId="77777777" w:rsidR="00D816C1" w:rsidRPr="00CE5FBF" w:rsidRDefault="00D816C1" w:rsidP="00EF5804">
            <w:pPr>
              <w:spacing w:afterLines="80" w:after="192"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LAST</w:t>
            </w:r>
          </w:p>
        </w:tc>
        <w:tc>
          <w:tcPr>
            <w:tcW w:w="2250" w:type="dxa"/>
            <w:tcBorders>
              <w:left w:val="nil"/>
              <w:bottom w:val="single" w:sz="4" w:space="0" w:color="000000"/>
              <w:right w:val="nil"/>
            </w:tcBorders>
          </w:tcPr>
          <w:p w14:paraId="2BAC59A7" w14:textId="77777777" w:rsidR="00D816C1" w:rsidRPr="00CE5FBF" w:rsidRDefault="00D816C1" w:rsidP="00EF5804">
            <w:pPr>
              <w:spacing w:afterLines="80" w:after="192"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Identity</w:t>
            </w:r>
          </w:p>
        </w:tc>
        <w:tc>
          <w:tcPr>
            <w:tcW w:w="2520" w:type="dxa"/>
            <w:tcBorders>
              <w:left w:val="nil"/>
              <w:bottom w:val="single" w:sz="4" w:space="0" w:color="000000"/>
              <w:right w:val="nil"/>
            </w:tcBorders>
          </w:tcPr>
          <w:p w14:paraId="0DF81D9C" w14:textId="77777777" w:rsidR="00D816C1" w:rsidRPr="00CE5FBF" w:rsidRDefault="00D816C1" w:rsidP="00EF5804">
            <w:pPr>
              <w:spacing w:afterLines="80" w:after="192"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</w:t>
            </w:r>
          </w:p>
        </w:tc>
      </w:tr>
      <w:tr w:rsidR="00D816C1" w:rsidRPr="00CE5FBF" w14:paraId="78A96D19" w14:textId="77777777" w:rsidTr="00EF5804"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197796D3" w14:textId="77777777" w:rsidR="00D816C1" w:rsidRPr="00CE5FBF" w:rsidRDefault="00D816C1" w:rsidP="00EF5804">
            <w:pPr>
              <w:spacing w:afterLines="80" w:after="192" w:line="480" w:lineRule="auto"/>
              <w:ind w:left="67" w:hanging="67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icractinium</w:t>
            </w:r>
            <w:proofErr w:type="spellEnd"/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1BE1E676" w14:textId="77777777" w:rsidR="00D816C1" w:rsidRPr="00054598" w:rsidRDefault="00D816C1" w:rsidP="00EF5804">
            <w:pPr>
              <w:spacing w:afterLines="80" w:after="192" w:line="480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icractini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44530420" w14:textId="77777777" w:rsidR="00D816C1" w:rsidRPr="00CE5FBF" w:rsidRDefault="00D816C1" w:rsidP="00EF5804">
            <w:pPr>
              <w:spacing w:afterLines="80" w:after="192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7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3FD20F80" w14:textId="77777777" w:rsidR="00D816C1" w:rsidRPr="00CE5FBF" w:rsidRDefault="00D816C1" w:rsidP="00EF5804">
            <w:pPr>
              <w:spacing w:afterLines="80" w:after="192" w:line="480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2 forward</w:t>
            </w:r>
          </w:p>
        </w:tc>
      </w:tr>
      <w:tr w:rsidR="00D816C1" w:rsidRPr="00CE5FBF" w14:paraId="39136053" w14:textId="77777777" w:rsidTr="00EF5804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6CB62DA" w14:textId="77777777" w:rsidR="00D816C1" w:rsidRPr="00CE5FBF" w:rsidRDefault="00D816C1" w:rsidP="00EF5804">
            <w:pPr>
              <w:spacing w:afterLines="80" w:after="192" w:line="480" w:lineRule="auto"/>
              <w:ind w:left="67" w:hanging="67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icractiniu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39C07F6" w14:textId="77777777" w:rsidR="00D816C1" w:rsidRPr="005A423E" w:rsidRDefault="00D816C1" w:rsidP="00EF5804">
            <w:pPr>
              <w:spacing w:afterLines="80" w:after="192" w:line="480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icractini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3EA15C6" w14:textId="77777777" w:rsidR="00D816C1" w:rsidRPr="00CE5FBF" w:rsidRDefault="00D816C1" w:rsidP="00EF5804">
            <w:pPr>
              <w:spacing w:afterLines="80" w:after="192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8</w:t>
            </w:r>
            <w:r w:rsidRPr="00CE5FB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652299E" w14:textId="77777777" w:rsidR="00D816C1" w:rsidRPr="00CE5FBF" w:rsidRDefault="00D816C1" w:rsidP="00EF5804">
            <w:pPr>
              <w:spacing w:afterLines="80" w:after="192" w:line="480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2 reverse</w:t>
            </w:r>
          </w:p>
        </w:tc>
      </w:tr>
      <w:tr w:rsidR="00D816C1" w:rsidRPr="00CE5FBF" w14:paraId="0EC9473A" w14:textId="77777777" w:rsidTr="00EF5804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7632665" w14:textId="77777777" w:rsidR="00D816C1" w:rsidRPr="00652B94" w:rsidRDefault="00D816C1" w:rsidP="00EF5804">
            <w:pPr>
              <w:spacing w:afterLines="80" w:after="192" w:line="480" w:lineRule="auto"/>
              <w:ind w:left="67" w:hanging="67"/>
              <w:contextualSpacing/>
              <w:rPr>
                <w:rFonts w:ascii="Times New Roman" w:hAnsi="Times New Roman" w:cs="Times New Roman"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Cs/>
              </w:rPr>
              <w:t>Sphaeropleale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1C4CD26" w14:textId="77777777" w:rsidR="00D816C1" w:rsidRPr="00054598" w:rsidRDefault="00D816C1" w:rsidP="00EF5804">
            <w:pPr>
              <w:spacing w:afterLines="80" w:after="192" w:line="480" w:lineRule="auto"/>
              <w:ind w:left="74" w:hanging="90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etraedro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54598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FF308E" w14:textId="77777777" w:rsidR="00D816C1" w:rsidRPr="00CE5FBF" w:rsidRDefault="00D816C1" w:rsidP="00EF5804">
            <w:pPr>
              <w:spacing w:afterLines="80" w:after="192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F673E7" w14:textId="77777777" w:rsidR="00D816C1" w:rsidRPr="00CE5FBF" w:rsidRDefault="00D816C1" w:rsidP="00EF5804">
            <w:pPr>
              <w:spacing w:afterLines="80" w:after="192" w:line="480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S forward</w:t>
            </w:r>
          </w:p>
        </w:tc>
      </w:tr>
      <w:tr w:rsidR="00D816C1" w:rsidRPr="00CE5FBF" w14:paraId="36C10F09" w14:textId="77777777" w:rsidTr="00EF5804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E3B89" w14:textId="77777777" w:rsidR="00D816C1" w:rsidRDefault="00D816C1" w:rsidP="00EF5804">
            <w:pPr>
              <w:spacing w:afterLines="80" w:after="192" w:line="480" w:lineRule="auto"/>
              <w:ind w:left="67" w:hanging="67"/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Cs/>
              </w:rPr>
              <w:t>Sphaeropleale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ECAD7" w14:textId="77777777" w:rsidR="00D816C1" w:rsidRDefault="00D816C1" w:rsidP="00EF5804">
            <w:pPr>
              <w:spacing w:afterLines="80" w:after="192" w:line="480" w:lineRule="auto"/>
              <w:ind w:left="74" w:hanging="90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etraedro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54598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86C4E" w14:textId="77777777" w:rsidR="00D816C1" w:rsidRDefault="00D816C1" w:rsidP="00EF5804">
            <w:pPr>
              <w:spacing w:afterLines="80" w:after="192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FA9C8" w14:textId="77777777" w:rsidR="00D816C1" w:rsidRPr="00CE5FBF" w:rsidRDefault="00D816C1" w:rsidP="00EF5804">
            <w:pPr>
              <w:spacing w:afterLines="80" w:after="192" w:line="480" w:lineRule="auto"/>
              <w:ind w:left="69" w:hanging="6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S reverse</w:t>
            </w:r>
          </w:p>
        </w:tc>
      </w:tr>
    </w:tbl>
    <w:p w14:paraId="276A9AA6" w14:textId="77777777" w:rsidR="00D816C1" w:rsidRDefault="00D816C1" w:rsidP="00D816C1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3FBB9118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BA27CD" w14:textId="77777777" w:rsidR="00D816C1" w:rsidRPr="00D45870" w:rsidRDefault="00D816C1" w:rsidP="00D816C1">
      <w:pPr>
        <w:pStyle w:val="NormalWeb"/>
        <w:spacing w:line="276" w:lineRule="auto"/>
      </w:pPr>
      <w:r w:rsidRPr="00D45870">
        <w:rPr>
          <w:b/>
          <w:bCs/>
        </w:rPr>
        <w:lastRenderedPageBreak/>
        <w:t xml:space="preserve">Table </w:t>
      </w:r>
      <w:r>
        <w:rPr>
          <w:b/>
          <w:bCs/>
        </w:rPr>
        <w:t>S5</w:t>
      </w:r>
      <w:r w:rsidRPr="00D45870">
        <w:rPr>
          <w:b/>
          <w:bCs/>
        </w:rPr>
        <w:t>.</w:t>
      </w:r>
      <w:r w:rsidRPr="00D45870">
        <w:t xml:space="preserve"> Results of </w:t>
      </w:r>
      <w:r>
        <w:t xml:space="preserve">F-tests and </w:t>
      </w:r>
      <w:r w:rsidRPr="00D45870">
        <w:t>likelihood ratio tests</w:t>
      </w:r>
      <w:r>
        <w:t xml:space="preserve"> </w:t>
      </w:r>
      <w:r w:rsidRPr="00D45870">
        <w:t xml:space="preserve">comparing nested </w:t>
      </w:r>
      <w:r>
        <w:t xml:space="preserve">LMs and GLMs, respectively, </w:t>
      </w:r>
      <w:r w:rsidRPr="00D45870">
        <w:t>for</w:t>
      </w:r>
      <w:r>
        <w:t xml:space="preserve"> algal nutrient content:</w:t>
      </w:r>
      <w:r w:rsidRPr="00D45870">
        <w:t xml:space="preserve"> </w:t>
      </w:r>
      <w:r>
        <w:t>a</w:t>
      </w:r>
      <w:r w:rsidRPr="00D45870">
        <w:t xml:space="preserve">) </w:t>
      </w:r>
      <w:r>
        <w:t>total P of raw algae</w:t>
      </w:r>
      <w:r w:rsidRPr="00D45870">
        <w:t xml:space="preserve">, </w:t>
      </w:r>
      <w:r>
        <w:t>b</w:t>
      </w:r>
      <w:r w:rsidRPr="00D45870">
        <w:t xml:space="preserve">) </w:t>
      </w:r>
      <w:r>
        <w:t>total P of algal ash</w:t>
      </w:r>
      <w:r w:rsidRPr="00D45870">
        <w:t xml:space="preserve">, </w:t>
      </w:r>
      <w:r>
        <w:t>c</w:t>
      </w:r>
      <w:r w:rsidRPr="00D45870">
        <w:t xml:space="preserve">) </w:t>
      </w:r>
      <w:r>
        <w:t>NO</w:t>
      </w:r>
      <w:r w:rsidRPr="00524A97">
        <w:rPr>
          <w:vertAlign w:val="subscript"/>
        </w:rPr>
        <w:t>x</w:t>
      </w:r>
      <w:r>
        <w:t>-N of raw algae</w:t>
      </w:r>
      <w:r w:rsidRPr="00D45870">
        <w:t xml:space="preserve">, </w:t>
      </w:r>
      <w:r>
        <w:t>d</w:t>
      </w:r>
      <w:r w:rsidRPr="00D45870">
        <w:t xml:space="preserve">) </w:t>
      </w:r>
      <w:r>
        <w:t xml:space="preserve">total </w:t>
      </w:r>
      <w:proofErr w:type="spellStart"/>
      <w:r>
        <w:t>Kjeldahl</w:t>
      </w:r>
      <w:proofErr w:type="spellEnd"/>
      <w:r>
        <w:t xml:space="preserve"> N of raw algae</w:t>
      </w:r>
      <w:r w:rsidRPr="00D45870">
        <w:t>,</w:t>
      </w:r>
      <w:r>
        <w:t xml:space="preserve"> and</w:t>
      </w:r>
      <w:r w:rsidRPr="00D45870">
        <w:t xml:space="preserve"> </w:t>
      </w:r>
      <w:r>
        <w:t>e</w:t>
      </w:r>
      <w:r w:rsidRPr="00D45870">
        <w:t xml:space="preserve">) </w:t>
      </w:r>
      <w:r>
        <w:t>total N of raw algae</w:t>
      </w:r>
      <w:r w:rsidRPr="00D45870">
        <w:t>.</w:t>
      </w:r>
      <w:r>
        <w:t xml:space="preserve"> The models including only the effect of fish presence were compared against the null models, and the full models were compared against the models with fish presence only.</w:t>
      </w:r>
      <w:r w:rsidRPr="00D45870">
        <w:t xml:space="preserve"> </w:t>
      </w:r>
      <w:r>
        <w:t>Presented</w:t>
      </w:r>
      <w:r w:rsidRPr="00D45870">
        <w:t xml:space="preserve"> are the</w:t>
      </w:r>
      <w:r>
        <w:t xml:space="preserve"> model class (GLM = gamma GLM, LM = linear model),</w:t>
      </w:r>
      <w:r w:rsidRPr="00D45870">
        <w:t xml:space="preserve"> degrees of freedom (</w:t>
      </w:r>
      <w:r>
        <w:t xml:space="preserve">difference in the number of parameters, </w:t>
      </w:r>
      <w:proofErr w:type="spellStart"/>
      <w:r>
        <w:t>Df</w:t>
      </w:r>
      <w:proofErr w:type="spellEnd"/>
      <w:r w:rsidRPr="00D45870">
        <w:t>), deviance</w:t>
      </w:r>
      <w:r>
        <w:t xml:space="preserve"> for GLMs</w:t>
      </w:r>
      <w:r w:rsidRPr="00D45870">
        <w:t xml:space="preserve"> (</w:t>
      </w:r>
      <w:r>
        <w:t xml:space="preserve">inverse </w:t>
      </w:r>
      <w:r w:rsidRPr="00D45870">
        <w:t>goodness of fit),</w:t>
      </w:r>
      <w:r>
        <w:t xml:space="preserve"> F value for LMs,</w:t>
      </w:r>
      <w:r w:rsidRPr="00D45870">
        <w:t xml:space="preserve"> and </w:t>
      </w:r>
      <w:r>
        <w:rPr>
          <w:i/>
          <w:iCs/>
        </w:rPr>
        <w:t xml:space="preserve">p </w:t>
      </w:r>
      <w:r w:rsidRPr="00D45870">
        <w:t xml:space="preserve">value for </w:t>
      </w:r>
      <w:r>
        <w:t xml:space="preserve">the </w:t>
      </w:r>
      <w:r w:rsidRPr="00D45870">
        <w:t>comparison</w:t>
      </w:r>
      <w:r>
        <w:t>.</w:t>
      </w:r>
    </w:p>
    <w:tbl>
      <w:tblPr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0"/>
        <w:gridCol w:w="990"/>
        <w:gridCol w:w="630"/>
        <w:gridCol w:w="1170"/>
        <w:gridCol w:w="1080"/>
        <w:gridCol w:w="810"/>
      </w:tblGrid>
      <w:tr w:rsidR="00D816C1" w:rsidRPr="00D45870" w14:paraId="552E32AD" w14:textId="77777777" w:rsidTr="00EF5804">
        <w:tc>
          <w:tcPr>
            <w:tcW w:w="3960" w:type="dxa"/>
            <w:tcBorders>
              <w:left w:val="nil"/>
              <w:bottom w:val="single" w:sz="4" w:space="0" w:color="000000"/>
              <w:right w:val="nil"/>
            </w:tcBorders>
          </w:tcPr>
          <w:p w14:paraId="1595B466" w14:textId="77777777" w:rsidR="00D816C1" w:rsidRPr="00D45870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D45870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</w:tcPr>
          <w:p w14:paraId="2B366720" w14:textId="77777777" w:rsidR="00D816C1" w:rsidRPr="00D45870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</w:tcPr>
          <w:p w14:paraId="611F07B2" w14:textId="77777777" w:rsidR="00D816C1" w:rsidRPr="00D45870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D45870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7E772608" w14:textId="77777777" w:rsidR="00D816C1" w:rsidRPr="00D45870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D45870">
              <w:rPr>
                <w:rFonts w:ascii="Times New Roman" w:hAnsi="Times New Roman" w:cs="Times New Roman"/>
                <w:b/>
              </w:rPr>
              <w:t>Deviance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14:paraId="3BFAF01A" w14:textId="77777777" w:rsidR="00D816C1" w:rsidRPr="002D42AA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  <w:right w:val="nil"/>
            </w:tcBorders>
          </w:tcPr>
          <w:p w14:paraId="24D9DE34" w14:textId="77777777" w:rsidR="00D816C1" w:rsidRPr="00D45870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D816C1" w:rsidRPr="007C6058" w14:paraId="51A42F6E" w14:textId="77777777" w:rsidTr="00EF5804">
        <w:tc>
          <w:tcPr>
            <w:tcW w:w="3960" w:type="dxa"/>
            <w:tcBorders>
              <w:left w:val="nil"/>
              <w:bottom w:val="nil"/>
              <w:right w:val="nil"/>
            </w:tcBorders>
          </w:tcPr>
          <w:p w14:paraId="685B031E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7C6058">
              <w:rPr>
                <w:rFonts w:ascii="Times New Roman" w:hAnsi="Times New Roman" w:cs="Times New Roman"/>
                <w:b/>
                <w:bCs/>
              </w:rPr>
              <w:t>a)</w:t>
            </w:r>
            <w:r>
              <w:rPr>
                <w:rFonts w:ascii="Times New Roman" w:hAnsi="Times New Roman" w:cs="Times New Roman"/>
              </w:rPr>
              <w:t xml:space="preserve"> TP raw algae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69381CD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63E7382A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386280EB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5F89329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C3252EE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816C1" w:rsidRPr="007C6058" w14:paraId="6EDA1067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2BC66EE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fish pres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C57561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34D791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3E9A89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BB50D6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53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18FE22" w14:textId="77777777" w:rsidR="00D816C1" w:rsidRPr="009C53AD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24A9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6</w:t>
            </w:r>
          </w:p>
        </w:tc>
      </w:tr>
      <w:tr w:rsidR="00D816C1" w:rsidRPr="007C6058" w14:paraId="51907D2A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EB42625" w14:textId="77777777" w:rsidR="00D816C1" w:rsidRPr="004D5CF7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iCs/>
              </w:rPr>
            </w:pPr>
            <w:r w:rsidRPr="007C6058">
              <w:rPr>
                <w:rFonts w:ascii="Times New Roman" w:hAnsi="Times New Roman" w:cs="Times New Roman"/>
                <w:i/>
              </w:rPr>
              <w:t xml:space="preserve">   </w:t>
            </w:r>
            <w:r>
              <w:rPr>
                <w:rFonts w:ascii="Times New Roman" w:hAnsi="Times New Roman" w:cs="Times New Roman"/>
                <w:iCs/>
              </w:rPr>
              <w:t>fish presence + caged paddlewhe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28347B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7220C2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5F96A8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237F40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D59A62" w14:textId="77777777" w:rsidR="00D816C1" w:rsidRPr="00F80F55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24A9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1</w:t>
            </w:r>
          </w:p>
        </w:tc>
      </w:tr>
      <w:tr w:rsidR="00D816C1" w:rsidRPr="007C6058" w14:paraId="30CAB5E8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F1E8CC0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iCs/>
              </w:rPr>
            </w:pPr>
            <w:r w:rsidRPr="007C6058">
              <w:rPr>
                <w:rFonts w:ascii="Times New Roman" w:hAnsi="Times New Roman" w:cs="Times New Roman"/>
                <w:b/>
                <w:bCs/>
                <w:iCs/>
              </w:rPr>
              <w:t>b)</w:t>
            </w:r>
            <w:r w:rsidRPr="007C6058"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TP algal a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0A6915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6E2179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06E671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C33B78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CD29D5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816C1" w:rsidRPr="007C6058" w14:paraId="3D45A360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BB163D7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fish pres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5011CA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C72E67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4BEBDA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A3DA25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F49004" w14:textId="77777777" w:rsidR="00D816C1" w:rsidRPr="005D0EB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</w:t>
            </w:r>
          </w:p>
        </w:tc>
      </w:tr>
      <w:tr w:rsidR="00D816C1" w:rsidRPr="007C6058" w14:paraId="28579651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3995D03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iCs/>
              </w:rPr>
            </w:pPr>
            <w:r w:rsidRPr="00524A97">
              <w:rPr>
                <w:rFonts w:ascii="Times New Roman" w:hAnsi="Times New Roman" w:cs="Times New Roman"/>
                <w:i/>
              </w:rPr>
              <w:t xml:space="preserve">   </w:t>
            </w:r>
            <w:r w:rsidRPr="00524A97">
              <w:rPr>
                <w:rFonts w:ascii="Times New Roman" w:hAnsi="Times New Roman" w:cs="Times New Roman"/>
                <w:iCs/>
              </w:rPr>
              <w:t>fish presence + caged paddlewhe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920C57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F02DB1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1588BC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2B7F4C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BF48C5" w14:textId="77777777" w:rsidR="00D816C1" w:rsidRPr="0007349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7349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3</w:t>
            </w:r>
          </w:p>
        </w:tc>
      </w:tr>
      <w:tr w:rsidR="00D816C1" w:rsidRPr="007C6058" w14:paraId="6116CCA2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32E78B8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iCs/>
              </w:rPr>
            </w:pPr>
            <w:r w:rsidRPr="00524A97">
              <w:rPr>
                <w:rFonts w:ascii="Times New Roman" w:hAnsi="Times New Roman" w:cs="Times New Roman"/>
                <w:b/>
                <w:bCs/>
              </w:rPr>
              <w:t>c)</w:t>
            </w:r>
            <w:r w:rsidRPr="00524A97">
              <w:rPr>
                <w:rFonts w:ascii="Times New Roman" w:hAnsi="Times New Roman" w:cs="Times New Roman"/>
              </w:rPr>
              <w:t xml:space="preserve"> NO</w:t>
            </w:r>
            <w:r w:rsidRPr="00524A97">
              <w:rPr>
                <w:rFonts w:ascii="Times New Roman" w:hAnsi="Times New Roman" w:cs="Times New Roman"/>
                <w:vertAlign w:val="subscript"/>
              </w:rPr>
              <w:t>x</w:t>
            </w:r>
            <w:r w:rsidRPr="00524A97">
              <w:rPr>
                <w:rFonts w:ascii="Times New Roman" w:hAnsi="Times New Roman" w:cs="Times New Roman"/>
              </w:rPr>
              <w:t>-N raw</w:t>
            </w:r>
            <w:r>
              <w:rPr>
                <w:rFonts w:ascii="Times New Roman" w:hAnsi="Times New Roman" w:cs="Times New Roman"/>
              </w:rPr>
              <w:t xml:space="preserve"> alg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D9F5C5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B678FC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4C1D09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02B2AB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8D2024" w14:textId="77777777" w:rsidR="00D816C1" w:rsidRPr="0007349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816C1" w:rsidRPr="007C6058" w14:paraId="6D2A2A72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2B54E99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524A97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524A97">
              <w:rPr>
                <w:rFonts w:ascii="Times New Roman" w:hAnsi="Times New Roman" w:cs="Times New Roman"/>
              </w:rPr>
              <w:t>fish pres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952510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BBBCB7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439385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7F2364" w14:textId="77777777" w:rsidR="00D816C1" w:rsidRPr="002D42AA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7D9783" w14:textId="77777777" w:rsidR="00D816C1" w:rsidRPr="0007349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7349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8</w:t>
            </w:r>
          </w:p>
        </w:tc>
      </w:tr>
      <w:tr w:rsidR="00D816C1" w:rsidRPr="007C6058" w14:paraId="5C41B140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5AB378D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7C6058">
              <w:rPr>
                <w:rFonts w:ascii="Times New Roman" w:hAnsi="Times New Roman" w:cs="Times New Roman"/>
                <w:i/>
              </w:rPr>
              <w:t xml:space="preserve">   </w:t>
            </w:r>
            <w:r>
              <w:rPr>
                <w:rFonts w:ascii="Times New Roman" w:hAnsi="Times New Roman" w:cs="Times New Roman"/>
                <w:iCs/>
              </w:rPr>
              <w:t>fish presence + caged paddlewhe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7EDCE4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ECC0F0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B2942C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EB45C9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E0F5C8" w14:textId="77777777" w:rsidR="00D816C1" w:rsidRPr="0007349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7349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9</w:t>
            </w:r>
          </w:p>
        </w:tc>
      </w:tr>
      <w:tr w:rsidR="00D816C1" w:rsidRPr="007C6058" w14:paraId="531F05F7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F39DBE9" w14:textId="77777777" w:rsidR="00D816C1" w:rsidRPr="00632B2F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) </w:t>
            </w:r>
            <w:r>
              <w:rPr>
                <w:rFonts w:ascii="Times New Roman" w:hAnsi="Times New Roman" w:cs="Times New Roman"/>
              </w:rPr>
              <w:t>TKN raw alg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B6568E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23686A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699AC0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629555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07D911" w14:textId="77777777" w:rsidR="00D816C1" w:rsidRPr="0007349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816C1" w:rsidRPr="007C6058" w14:paraId="5D5C032D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834B5B0" w14:textId="77777777" w:rsidR="00D816C1" w:rsidRPr="00632B2F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fish pres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2AFC6D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22B31F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3E77B6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837DF3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839E48" w14:textId="77777777" w:rsidR="00D816C1" w:rsidRPr="0007349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7349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7</w:t>
            </w:r>
          </w:p>
        </w:tc>
      </w:tr>
      <w:tr w:rsidR="00D816C1" w:rsidRPr="007C6058" w14:paraId="11803853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DF2B914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C6058">
              <w:rPr>
                <w:rFonts w:ascii="Times New Roman" w:hAnsi="Times New Roman" w:cs="Times New Roman"/>
                <w:i/>
              </w:rPr>
              <w:t xml:space="preserve">   </w:t>
            </w:r>
            <w:r>
              <w:rPr>
                <w:rFonts w:ascii="Times New Roman" w:hAnsi="Times New Roman" w:cs="Times New Roman"/>
                <w:iCs/>
              </w:rPr>
              <w:t>fish presence + caged paddlewhe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B3050A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D52322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B1824E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E0B198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09E418" w14:textId="77777777" w:rsidR="00D816C1" w:rsidRPr="0007349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7349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34</w:t>
            </w:r>
          </w:p>
        </w:tc>
      </w:tr>
      <w:tr w:rsidR="00D816C1" w:rsidRPr="007C6058" w14:paraId="5EBA981D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EFD8631" w14:textId="77777777" w:rsidR="00D816C1" w:rsidRPr="00632B2F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) </w:t>
            </w:r>
            <w:r>
              <w:rPr>
                <w:rFonts w:ascii="Times New Roman" w:hAnsi="Times New Roman" w:cs="Times New Roman"/>
              </w:rPr>
              <w:t>TN raw alg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11EEEC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07CDF1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747A35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810D0F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DECF11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816C1" w:rsidRPr="007C6058" w14:paraId="55BADBA8" w14:textId="77777777" w:rsidTr="00EF580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76A81AD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fish pres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FDAE54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15963F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31BE89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676AD5" w14:textId="77777777" w:rsidR="00D816C1" w:rsidRPr="00B0280C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7A37C8" w14:textId="77777777" w:rsidR="00D816C1" w:rsidRPr="00B0280C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6</w:t>
            </w:r>
          </w:p>
        </w:tc>
      </w:tr>
      <w:tr w:rsidR="00D816C1" w:rsidRPr="007C6058" w14:paraId="08BFFB4C" w14:textId="77777777" w:rsidTr="00EF5804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99A5D" w14:textId="77777777" w:rsidR="00D816C1" w:rsidRPr="00632B2F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  <w:iCs/>
              </w:rPr>
            </w:pPr>
            <w:r w:rsidRPr="007C6058">
              <w:rPr>
                <w:rFonts w:ascii="Times New Roman" w:hAnsi="Times New Roman" w:cs="Times New Roman"/>
                <w:i/>
              </w:rPr>
              <w:t xml:space="preserve">   </w:t>
            </w:r>
            <w:r>
              <w:rPr>
                <w:rFonts w:ascii="Times New Roman" w:hAnsi="Times New Roman" w:cs="Times New Roman"/>
                <w:iCs/>
              </w:rPr>
              <w:t>fish presence + caged paddlewhe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3D5ED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2AD68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C6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32D20" w14:textId="77777777" w:rsidR="00D816C1" w:rsidRPr="007C6058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6DCE5" w14:textId="77777777" w:rsidR="00D816C1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526D8" w14:textId="77777777" w:rsidR="00D816C1" w:rsidRPr="00C75F53" w:rsidRDefault="00D816C1" w:rsidP="00EF5804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</w:tr>
    </w:tbl>
    <w:p w14:paraId="48184962" w14:textId="77777777" w:rsidR="00D816C1" w:rsidRDefault="00D816C1" w:rsidP="00D816C1">
      <w:pPr>
        <w:rPr>
          <w:rFonts w:ascii="Times New Roman" w:hAnsi="Times New Roman" w:cs="Times New Roman"/>
        </w:rPr>
      </w:pPr>
    </w:p>
    <w:p w14:paraId="66C405F9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260557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7A2FF7" wp14:editId="1E8EF165">
            <wp:extent cx="5511800" cy="4584700"/>
            <wp:effectExtent l="0" t="0" r="0" b="0"/>
            <wp:docPr id="145352455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524550" name="Picture 145352455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792F4" w14:textId="77777777" w:rsidR="00D816C1" w:rsidRDefault="00D816C1" w:rsidP="00D816C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1. </w:t>
      </w:r>
      <w:r>
        <w:rPr>
          <w:rFonts w:ascii="Times New Roman" w:hAnsi="Times New Roman" w:cs="Times New Roman"/>
        </w:rPr>
        <w:t>NMDS plot of invertebrate community composition by fish presence. Numbers represent tanks.</w:t>
      </w:r>
    </w:p>
    <w:p w14:paraId="41BD64E5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D47F42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CF8149" wp14:editId="6F9FC64D">
            <wp:extent cx="5943600" cy="4584700"/>
            <wp:effectExtent l="0" t="0" r="0" b="0"/>
            <wp:docPr id="21807694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076943" name="Picture 21807694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2C732" w14:textId="77777777" w:rsidR="00D816C1" w:rsidRDefault="00D816C1" w:rsidP="00D816C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2. </w:t>
      </w:r>
      <w:r>
        <w:rPr>
          <w:rFonts w:ascii="Times New Roman" w:hAnsi="Times New Roman" w:cs="Times New Roman"/>
        </w:rPr>
        <w:t>NMDS plot of invertebrate community composition by cage placement (on the opposite side from the paddlewheel or surrounding the paddlewheel). Numbers represent tanks.</w:t>
      </w:r>
    </w:p>
    <w:p w14:paraId="39406FD4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0EE75D" w14:textId="7292B536" w:rsidR="00D816C1" w:rsidRDefault="00A650F7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3EBC47" wp14:editId="76223B6A">
            <wp:extent cx="5880100" cy="4584700"/>
            <wp:effectExtent l="0" t="0" r="0" b="0"/>
            <wp:docPr id="1060837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83785" name="Picture 10608378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EC255" w14:textId="77777777" w:rsidR="00D816C1" w:rsidRDefault="00D816C1" w:rsidP="00D816C1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t xml:space="preserve">Figure S3. </w:t>
      </w:r>
      <w:r>
        <w:rPr>
          <w:rFonts w:ascii="Times New Roman" w:hAnsi="Times New Roman" w:cs="Times New Roman"/>
        </w:rPr>
        <w:t>NMDS plot of invertebrate community composition by treatment (no fish, fish inside cage, fish outside cage). Numbers represent tanks.</w:t>
      </w:r>
    </w:p>
    <w:p w14:paraId="0D023822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303091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8770AE" wp14:editId="69FAB506">
            <wp:extent cx="5511800" cy="4584700"/>
            <wp:effectExtent l="0" t="0" r="0" b="0"/>
            <wp:docPr id="156165766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657663" name="Picture 156165766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3F7B4" w14:textId="77777777" w:rsidR="00D816C1" w:rsidRDefault="00D816C1" w:rsidP="00D816C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4. </w:t>
      </w:r>
      <w:r>
        <w:rPr>
          <w:rFonts w:ascii="Times New Roman" w:hAnsi="Times New Roman" w:cs="Times New Roman"/>
        </w:rPr>
        <w:t>NMDS plot of invertebrate community composition by fish presence, excluding taxa found in only one sample. Numbers represent tanks.</w:t>
      </w:r>
    </w:p>
    <w:p w14:paraId="510283BD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84D135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1FFA402" wp14:editId="5743D218">
            <wp:extent cx="5943600" cy="4584700"/>
            <wp:effectExtent l="0" t="0" r="0" b="0"/>
            <wp:docPr id="117015723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157231" name="Picture 117015723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ADF81" w14:textId="77777777" w:rsidR="00D816C1" w:rsidRDefault="00D816C1" w:rsidP="00D816C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5. </w:t>
      </w:r>
      <w:r>
        <w:rPr>
          <w:rFonts w:ascii="Times New Roman" w:hAnsi="Times New Roman" w:cs="Times New Roman"/>
        </w:rPr>
        <w:t>NMDS plot of invertebrate community composition by cage placement (on the opposite side from the paddlewheel or surrounding the paddlewheel), excluding taxa found in only one sample. Numbers represent tanks.</w:t>
      </w:r>
    </w:p>
    <w:p w14:paraId="1B3D3E5E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8E6236" w14:textId="23CD2063" w:rsidR="00D816C1" w:rsidRDefault="00A650F7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604C36" wp14:editId="66DC70DD">
            <wp:extent cx="5880100" cy="4584700"/>
            <wp:effectExtent l="0" t="0" r="0" b="0"/>
            <wp:docPr id="20813149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314911" name="Picture 20813149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A5EB9" w14:textId="77777777" w:rsidR="00D816C1" w:rsidRDefault="00D816C1" w:rsidP="00D816C1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t xml:space="preserve">Figure S6. </w:t>
      </w:r>
      <w:r>
        <w:rPr>
          <w:rFonts w:ascii="Times New Roman" w:hAnsi="Times New Roman" w:cs="Times New Roman"/>
        </w:rPr>
        <w:t>NMDS plot of invertebrate community composition by treatment (no fish, fish inside cage, fish outside cage), excluding taxa found in only one sample. Numbers represent tanks.</w:t>
      </w:r>
    </w:p>
    <w:p w14:paraId="41F0C662" w14:textId="77777777" w:rsidR="00D816C1" w:rsidRDefault="00D816C1" w:rsidP="00D816C1">
      <w:pPr>
        <w:rPr>
          <w:rFonts w:ascii="Times New Roman" w:hAnsi="Times New Roman" w:cs="Times New Roman"/>
        </w:rPr>
      </w:pPr>
    </w:p>
    <w:p w14:paraId="4CF77C03" w14:textId="77777777" w:rsidR="00D816C1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5D53D5" w14:textId="2E27B65E" w:rsidR="00D816C1" w:rsidRDefault="00A650F7" w:rsidP="00D816C1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48BF1AA" wp14:editId="1AE9F6DA">
            <wp:extent cx="5511800" cy="4584700"/>
            <wp:effectExtent l="0" t="0" r="0" b="0"/>
            <wp:docPr id="2051409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40974" name="Picture 20514097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5FCEE" w14:textId="77777777" w:rsidR="00D816C1" w:rsidRDefault="00D816C1" w:rsidP="00D816C1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t xml:space="preserve">Figure S7. </w:t>
      </w:r>
      <w:r>
        <w:rPr>
          <w:rFonts w:ascii="Times New Roman" w:hAnsi="Times New Roman" w:cs="Times New Roman"/>
        </w:rPr>
        <w:t>NMDS plot of algal community composition by fish presence. Numbers represent tanks.</w:t>
      </w:r>
    </w:p>
    <w:p w14:paraId="33A4F52D" w14:textId="77777777" w:rsidR="00D816C1" w:rsidRDefault="00D816C1" w:rsidP="00D816C1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5A5E9A76" w14:textId="6019113A" w:rsidR="00D816C1" w:rsidRDefault="00A650F7" w:rsidP="00D816C1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CB6B8F5" wp14:editId="32C2C249">
            <wp:extent cx="5943600" cy="4584700"/>
            <wp:effectExtent l="0" t="0" r="0" b="0"/>
            <wp:docPr id="15499430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94301" name="Picture 15499430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875E8" w14:textId="77777777" w:rsidR="00D816C1" w:rsidRDefault="00D816C1" w:rsidP="00D816C1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t xml:space="preserve">Figure S8. </w:t>
      </w:r>
      <w:r>
        <w:rPr>
          <w:rFonts w:ascii="Times New Roman" w:hAnsi="Times New Roman" w:cs="Times New Roman"/>
        </w:rPr>
        <w:t>NMDS plot of algal community composition by cage placement (on the opposite side from the paddlewheel or surrounding the paddlewheel). Numbers represent tanks.</w:t>
      </w:r>
    </w:p>
    <w:p w14:paraId="2EB04BB4" w14:textId="77777777" w:rsidR="00D816C1" w:rsidRDefault="00D816C1" w:rsidP="00D816C1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3C550CFC" w14:textId="06500956" w:rsidR="00D816C1" w:rsidRDefault="00A650F7" w:rsidP="00D816C1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782E756" wp14:editId="66264FAF">
            <wp:extent cx="5880100" cy="4584700"/>
            <wp:effectExtent l="0" t="0" r="0" b="0"/>
            <wp:docPr id="112430594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305946" name="Picture 112430594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FFC29" w14:textId="77777777" w:rsidR="00D816C1" w:rsidRDefault="00D816C1" w:rsidP="00D816C1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t xml:space="preserve">Figure S9. </w:t>
      </w:r>
      <w:r>
        <w:rPr>
          <w:rFonts w:ascii="Times New Roman" w:hAnsi="Times New Roman" w:cs="Times New Roman"/>
        </w:rPr>
        <w:t>NMDS plot of algal community composition by treatment (no fish, fish inside cage, fish outside cage). Numbers represent tanks.</w:t>
      </w:r>
    </w:p>
    <w:p w14:paraId="1CD977DB" w14:textId="77777777" w:rsidR="00D816C1" w:rsidRDefault="00D816C1" w:rsidP="00D816C1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5DD7C08F" w14:textId="5495A572" w:rsidR="00D816C1" w:rsidRDefault="00A650F7" w:rsidP="00D816C1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BF8D65E" wp14:editId="32FD0358">
            <wp:extent cx="5511800" cy="4584700"/>
            <wp:effectExtent l="0" t="0" r="0" b="0"/>
            <wp:docPr id="141748125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481250" name="Picture 141748125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30A09" w14:textId="77777777" w:rsidR="00D816C1" w:rsidRDefault="00D816C1" w:rsidP="00D816C1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t xml:space="preserve">Figure S10. </w:t>
      </w:r>
      <w:r>
        <w:rPr>
          <w:rFonts w:ascii="Times New Roman" w:hAnsi="Times New Roman" w:cs="Times New Roman"/>
        </w:rPr>
        <w:t>NMDS plot of algal community composition by fish presence, excluding taxa found in only one sample. Numbers represent tanks.</w:t>
      </w:r>
    </w:p>
    <w:p w14:paraId="44A4DE2D" w14:textId="77777777" w:rsidR="00D816C1" w:rsidRDefault="00D816C1" w:rsidP="00D816C1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03EC3533" w14:textId="77F977E3" w:rsidR="00D816C1" w:rsidRDefault="00A650F7" w:rsidP="00D816C1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87927FE" wp14:editId="69B5F38E">
            <wp:extent cx="5943600" cy="4584700"/>
            <wp:effectExtent l="0" t="0" r="0" b="0"/>
            <wp:docPr id="148886546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865468" name="Picture 148886546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198A2" w14:textId="77777777" w:rsidR="00D816C1" w:rsidRDefault="00D816C1" w:rsidP="00D816C1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t xml:space="preserve">Figure S11. </w:t>
      </w:r>
      <w:r>
        <w:rPr>
          <w:rFonts w:ascii="Times New Roman" w:hAnsi="Times New Roman" w:cs="Times New Roman"/>
        </w:rPr>
        <w:t>NMDS plot of algal community composition by cage placement (on the opposite side from the paddlewheel or surrounding the paddlewheel), excluding taxa found in only one sample. Numbers represent tanks.</w:t>
      </w:r>
    </w:p>
    <w:p w14:paraId="79092DAE" w14:textId="77777777" w:rsidR="00D816C1" w:rsidRDefault="00D816C1" w:rsidP="00D816C1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702A5A34" w14:textId="72C377E2" w:rsidR="00D816C1" w:rsidRDefault="00A650F7" w:rsidP="00D816C1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FDB1BC7" wp14:editId="68CFA781">
            <wp:extent cx="5880100" cy="4584700"/>
            <wp:effectExtent l="0" t="0" r="0" b="0"/>
            <wp:docPr id="189201135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011350" name="Picture 1892011350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36F9C" w14:textId="77777777" w:rsidR="00D816C1" w:rsidRDefault="00D816C1" w:rsidP="00D816C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12. </w:t>
      </w:r>
      <w:r>
        <w:rPr>
          <w:rFonts w:ascii="Times New Roman" w:hAnsi="Times New Roman" w:cs="Times New Roman"/>
        </w:rPr>
        <w:t>NMDS plot of algal community composition by treatment (no fish, fish inside cage, fish outside cage), excluding taxa found in only one sample. Numbers represent tanks.</w:t>
      </w:r>
    </w:p>
    <w:p w14:paraId="016D6AC0" w14:textId="77777777" w:rsidR="00D816C1" w:rsidRPr="00894700" w:rsidRDefault="00D816C1" w:rsidP="00D81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6F7277" w14:textId="5775697B" w:rsidR="00D816C1" w:rsidRDefault="00A650F7" w:rsidP="00D816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E5C6714" wp14:editId="6294E67C">
            <wp:extent cx="5384800" cy="6591300"/>
            <wp:effectExtent l="0" t="0" r="0" b="0"/>
            <wp:docPr id="201381142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811428" name="Picture 2013811428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659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2495E" w14:textId="77777777" w:rsidR="00A650F7" w:rsidRDefault="00A650F7" w:rsidP="00D816C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2F33E19" w14:textId="6E15481A" w:rsidR="00D816C1" w:rsidRPr="00A650F7" w:rsidRDefault="00D816C1" w:rsidP="00A650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13. </w:t>
      </w:r>
      <w:r>
        <w:rPr>
          <w:rFonts w:ascii="Times New Roman" w:hAnsi="Times New Roman" w:cs="Times New Roman"/>
        </w:rPr>
        <w:t>Algal nutrient content metrics by fish and cage placement.</w:t>
      </w:r>
      <w:r w:rsidRPr="00E26B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: % P of raw algae, 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: % P of algal ash,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>: % NO</w:t>
      </w:r>
      <w:r w:rsidRPr="00984FAB">
        <w:rPr>
          <w:rFonts w:ascii="Times New Roman" w:hAnsi="Times New Roman" w:cs="Times New Roman"/>
          <w:vertAlign w:val="subscript"/>
        </w:rPr>
        <w:t>x</w:t>
      </w:r>
      <w:r>
        <w:rPr>
          <w:rFonts w:ascii="Times New Roman" w:hAnsi="Times New Roman" w:cs="Times New Roman"/>
        </w:rPr>
        <w:t xml:space="preserve">-N of raw algae, 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: % total </w:t>
      </w:r>
      <w:proofErr w:type="spellStart"/>
      <w:r>
        <w:rPr>
          <w:rFonts w:ascii="Times New Roman" w:hAnsi="Times New Roman" w:cs="Times New Roman"/>
        </w:rPr>
        <w:t>Kjeldahl</w:t>
      </w:r>
      <w:proofErr w:type="spellEnd"/>
      <w:r>
        <w:rPr>
          <w:rFonts w:ascii="Times New Roman" w:hAnsi="Times New Roman" w:cs="Times New Roman"/>
        </w:rPr>
        <w:t xml:space="preserve"> N of raw algae, </w:t>
      </w:r>
      <w:r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>: % N of raw algae.</w:t>
      </w:r>
    </w:p>
    <w:sectPr w:rsidR="00D816C1" w:rsidRPr="00A650F7" w:rsidSect="00F46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6C1"/>
    <w:rsid w:val="00004931"/>
    <w:rsid w:val="00011C34"/>
    <w:rsid w:val="000350D4"/>
    <w:rsid w:val="000363AB"/>
    <w:rsid w:val="00046911"/>
    <w:rsid w:val="00071564"/>
    <w:rsid w:val="000A6FF7"/>
    <w:rsid w:val="000C31B2"/>
    <w:rsid w:val="000D6CF9"/>
    <w:rsid w:val="000E6E1B"/>
    <w:rsid w:val="000F5DBB"/>
    <w:rsid w:val="0010043C"/>
    <w:rsid w:val="00105D8F"/>
    <w:rsid w:val="00107BC6"/>
    <w:rsid w:val="00112750"/>
    <w:rsid w:val="00115F2C"/>
    <w:rsid w:val="00117120"/>
    <w:rsid w:val="001261E3"/>
    <w:rsid w:val="001408BE"/>
    <w:rsid w:val="00143BF5"/>
    <w:rsid w:val="001478DC"/>
    <w:rsid w:val="00160C5F"/>
    <w:rsid w:val="001701EA"/>
    <w:rsid w:val="0019109E"/>
    <w:rsid w:val="001C130A"/>
    <w:rsid w:val="001C3B98"/>
    <w:rsid w:val="001C6C69"/>
    <w:rsid w:val="001C7BFA"/>
    <w:rsid w:val="001D1E14"/>
    <w:rsid w:val="001E2614"/>
    <w:rsid w:val="0021456A"/>
    <w:rsid w:val="00224B96"/>
    <w:rsid w:val="002404F7"/>
    <w:rsid w:val="00240E72"/>
    <w:rsid w:val="002668CC"/>
    <w:rsid w:val="00270445"/>
    <w:rsid w:val="002725EF"/>
    <w:rsid w:val="00277EA8"/>
    <w:rsid w:val="002849C0"/>
    <w:rsid w:val="002A5236"/>
    <w:rsid w:val="002B3298"/>
    <w:rsid w:val="002B3F00"/>
    <w:rsid w:val="002B53C5"/>
    <w:rsid w:val="002C0517"/>
    <w:rsid w:val="002C2928"/>
    <w:rsid w:val="002C57E4"/>
    <w:rsid w:val="002F042D"/>
    <w:rsid w:val="003117E7"/>
    <w:rsid w:val="00312377"/>
    <w:rsid w:val="00314B4C"/>
    <w:rsid w:val="00320938"/>
    <w:rsid w:val="003462AA"/>
    <w:rsid w:val="00353A71"/>
    <w:rsid w:val="00385D8D"/>
    <w:rsid w:val="0038606A"/>
    <w:rsid w:val="003A215C"/>
    <w:rsid w:val="003E29F7"/>
    <w:rsid w:val="003E348A"/>
    <w:rsid w:val="003F2A2F"/>
    <w:rsid w:val="003F6810"/>
    <w:rsid w:val="003F7278"/>
    <w:rsid w:val="003F7DEB"/>
    <w:rsid w:val="00406004"/>
    <w:rsid w:val="004118FC"/>
    <w:rsid w:val="00426744"/>
    <w:rsid w:val="00446911"/>
    <w:rsid w:val="00467064"/>
    <w:rsid w:val="00476E47"/>
    <w:rsid w:val="004D17E6"/>
    <w:rsid w:val="00500D8F"/>
    <w:rsid w:val="00521D91"/>
    <w:rsid w:val="005302F5"/>
    <w:rsid w:val="005403DE"/>
    <w:rsid w:val="005415E3"/>
    <w:rsid w:val="00553123"/>
    <w:rsid w:val="00576BAA"/>
    <w:rsid w:val="005934C7"/>
    <w:rsid w:val="00597DA2"/>
    <w:rsid w:val="005A52B7"/>
    <w:rsid w:val="005C4162"/>
    <w:rsid w:val="005C5A13"/>
    <w:rsid w:val="005E17DF"/>
    <w:rsid w:val="00626229"/>
    <w:rsid w:val="006351A4"/>
    <w:rsid w:val="006400C4"/>
    <w:rsid w:val="00644FE4"/>
    <w:rsid w:val="0064715A"/>
    <w:rsid w:val="006534E4"/>
    <w:rsid w:val="006630BC"/>
    <w:rsid w:val="00685703"/>
    <w:rsid w:val="006B5613"/>
    <w:rsid w:val="006C1A12"/>
    <w:rsid w:val="006F504E"/>
    <w:rsid w:val="007320AD"/>
    <w:rsid w:val="00737DAB"/>
    <w:rsid w:val="007423E2"/>
    <w:rsid w:val="00770C29"/>
    <w:rsid w:val="00791A5E"/>
    <w:rsid w:val="007A402B"/>
    <w:rsid w:val="007A5DB4"/>
    <w:rsid w:val="007A79FE"/>
    <w:rsid w:val="007C0EF4"/>
    <w:rsid w:val="007C6205"/>
    <w:rsid w:val="007D716C"/>
    <w:rsid w:val="007E7FB9"/>
    <w:rsid w:val="00804AB6"/>
    <w:rsid w:val="00824155"/>
    <w:rsid w:val="00830ACD"/>
    <w:rsid w:val="008338B4"/>
    <w:rsid w:val="0083546B"/>
    <w:rsid w:val="00852F23"/>
    <w:rsid w:val="008620C4"/>
    <w:rsid w:val="00865FC8"/>
    <w:rsid w:val="008A358E"/>
    <w:rsid w:val="008E3492"/>
    <w:rsid w:val="008F0A76"/>
    <w:rsid w:val="008F2050"/>
    <w:rsid w:val="009118BD"/>
    <w:rsid w:val="009179E5"/>
    <w:rsid w:val="00930BF1"/>
    <w:rsid w:val="00931F35"/>
    <w:rsid w:val="00977EBA"/>
    <w:rsid w:val="00977ECE"/>
    <w:rsid w:val="00977FED"/>
    <w:rsid w:val="0098601C"/>
    <w:rsid w:val="009A758B"/>
    <w:rsid w:val="009E47CD"/>
    <w:rsid w:val="00A04051"/>
    <w:rsid w:val="00A205AD"/>
    <w:rsid w:val="00A650F7"/>
    <w:rsid w:val="00A826FC"/>
    <w:rsid w:val="00AB5B19"/>
    <w:rsid w:val="00AE1C18"/>
    <w:rsid w:val="00AF26AE"/>
    <w:rsid w:val="00B16685"/>
    <w:rsid w:val="00B26EFD"/>
    <w:rsid w:val="00B3115C"/>
    <w:rsid w:val="00B43FB6"/>
    <w:rsid w:val="00B62A4A"/>
    <w:rsid w:val="00BA5B41"/>
    <w:rsid w:val="00BB1687"/>
    <w:rsid w:val="00BC69C7"/>
    <w:rsid w:val="00BD5307"/>
    <w:rsid w:val="00BE0064"/>
    <w:rsid w:val="00BE60F0"/>
    <w:rsid w:val="00C10E1D"/>
    <w:rsid w:val="00C26537"/>
    <w:rsid w:val="00C61B7A"/>
    <w:rsid w:val="00C73611"/>
    <w:rsid w:val="00CA25D5"/>
    <w:rsid w:val="00CB5B58"/>
    <w:rsid w:val="00D27F43"/>
    <w:rsid w:val="00D46F83"/>
    <w:rsid w:val="00D57DA5"/>
    <w:rsid w:val="00D67871"/>
    <w:rsid w:val="00D816C1"/>
    <w:rsid w:val="00D83A73"/>
    <w:rsid w:val="00DB26C3"/>
    <w:rsid w:val="00DB43A9"/>
    <w:rsid w:val="00DC387E"/>
    <w:rsid w:val="00DE68AB"/>
    <w:rsid w:val="00DF2102"/>
    <w:rsid w:val="00E17E1E"/>
    <w:rsid w:val="00E241E8"/>
    <w:rsid w:val="00E613FB"/>
    <w:rsid w:val="00E67B27"/>
    <w:rsid w:val="00EA0293"/>
    <w:rsid w:val="00EA37B0"/>
    <w:rsid w:val="00EA599A"/>
    <w:rsid w:val="00EB1B84"/>
    <w:rsid w:val="00EB2DAF"/>
    <w:rsid w:val="00EC4BAD"/>
    <w:rsid w:val="00EC5407"/>
    <w:rsid w:val="00EC6F60"/>
    <w:rsid w:val="00EF320A"/>
    <w:rsid w:val="00F02E24"/>
    <w:rsid w:val="00F218F5"/>
    <w:rsid w:val="00F27599"/>
    <w:rsid w:val="00F278FF"/>
    <w:rsid w:val="00F46AC8"/>
    <w:rsid w:val="00F716E1"/>
    <w:rsid w:val="00F74421"/>
    <w:rsid w:val="00F75C66"/>
    <w:rsid w:val="00F836EF"/>
    <w:rsid w:val="00FA3884"/>
    <w:rsid w:val="00FA7097"/>
    <w:rsid w:val="00FC6CC7"/>
    <w:rsid w:val="00FC7FF3"/>
    <w:rsid w:val="00FD65C9"/>
    <w:rsid w:val="00FD6781"/>
    <w:rsid w:val="00FE415B"/>
    <w:rsid w:val="00FF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EF7FD"/>
  <w15:chartTrackingRefBased/>
  <w15:docId w15:val="{565561B1-3904-F243-A245-8B03AF59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6C1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816C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owski, Chase J</dc:creator>
  <cp:keywords/>
  <dc:description/>
  <cp:lastModifiedBy>Rakowski, Chase J</cp:lastModifiedBy>
  <cp:revision>2</cp:revision>
  <dcterms:created xsi:type="dcterms:W3CDTF">2023-12-22T22:35:00Z</dcterms:created>
  <dcterms:modified xsi:type="dcterms:W3CDTF">2023-12-22T22:35:00Z</dcterms:modified>
</cp:coreProperties>
</file>